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E6242" w14:textId="77777777" w:rsidR="002F5F04" w:rsidRPr="002034F7" w:rsidRDefault="002F5F04" w:rsidP="002F5F0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</w:t>
      </w:r>
      <w:r w:rsidRPr="00203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03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coring Criteria of the CMDS for Women in </w:t>
      </w:r>
      <w:proofErr w:type="spellStart"/>
      <w:r w:rsidRPr="002034F7">
        <w:rPr>
          <w:rFonts w:ascii="Times New Roman" w:eastAsia="Times New Roman" w:hAnsi="Times New Roman" w:cs="Times New Roman"/>
          <w:b/>
          <w:bCs/>
          <w:sz w:val="24"/>
          <w:szCs w:val="24"/>
        </w:rPr>
        <w:t>Gboko</w:t>
      </w:r>
      <w:proofErr w:type="spellEnd"/>
      <w:r w:rsidRPr="002034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2020-2021)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1"/>
        <w:gridCol w:w="3119"/>
        <w:gridCol w:w="3118"/>
        <w:gridCol w:w="2268"/>
      </w:tblGrid>
      <w:tr w:rsidR="002F5F04" w:rsidRPr="00A0062B" w14:paraId="3CA00526" w14:textId="77777777" w:rsidTr="003E3788">
        <w:tc>
          <w:tcPr>
            <w:tcW w:w="1271" w:type="dxa"/>
          </w:tcPr>
          <w:p w14:paraId="5ACC3306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 of Risk Factor</w:t>
            </w:r>
          </w:p>
        </w:tc>
        <w:tc>
          <w:tcPr>
            <w:tcW w:w="3119" w:type="dxa"/>
          </w:tcPr>
          <w:p w14:paraId="66CE5E18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quirement for 2 Points</w:t>
            </w:r>
          </w:p>
        </w:tc>
        <w:tc>
          <w:tcPr>
            <w:tcW w:w="3118" w:type="dxa"/>
          </w:tcPr>
          <w:p w14:paraId="15FCB4A9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quirement for 1 Point</w:t>
            </w:r>
          </w:p>
        </w:tc>
        <w:tc>
          <w:tcPr>
            <w:tcW w:w="2268" w:type="dxa"/>
          </w:tcPr>
          <w:p w14:paraId="1AAB6720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quirement for 0 Points</w:t>
            </w:r>
          </w:p>
        </w:tc>
      </w:tr>
      <w:tr w:rsidR="002F5F04" w:rsidRPr="00A0062B" w14:paraId="6D6AFC8B" w14:textId="77777777" w:rsidTr="003E3788">
        <w:tc>
          <w:tcPr>
            <w:tcW w:w="1271" w:type="dxa"/>
          </w:tcPr>
          <w:p w14:paraId="61F26A6E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3119" w:type="dxa"/>
          </w:tcPr>
          <w:p w14:paraId="2BE9DFD2" w14:textId="77777777" w:rsidR="002F5F04" w:rsidRPr="00A0062B" w:rsidRDefault="002F5F04" w:rsidP="003E37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14:paraId="463C374E" w14:textId="77777777" w:rsidR="002F5F04" w:rsidRPr="00A0062B" w:rsidRDefault="002F5F04" w:rsidP="003E37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Below 20 years of age</w:t>
            </w:r>
          </w:p>
          <w:p w14:paraId="0F229823" w14:textId="77777777" w:rsidR="002F5F04" w:rsidRPr="00A0062B" w:rsidRDefault="002F5F04" w:rsidP="003E37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35 years of age or older</w:t>
            </w:r>
          </w:p>
        </w:tc>
        <w:tc>
          <w:tcPr>
            <w:tcW w:w="2268" w:type="dxa"/>
          </w:tcPr>
          <w:p w14:paraId="3D33204D" w14:textId="77777777" w:rsidR="002F5F04" w:rsidRPr="00A0062B" w:rsidRDefault="002F5F04" w:rsidP="003E378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20 years of age or older and below 35 years of age</w:t>
            </w:r>
          </w:p>
        </w:tc>
      </w:tr>
      <w:tr w:rsidR="002F5F04" w:rsidRPr="00A0062B" w14:paraId="6D336FF1" w14:textId="77777777" w:rsidTr="003E3788">
        <w:tc>
          <w:tcPr>
            <w:tcW w:w="1271" w:type="dxa"/>
          </w:tcPr>
          <w:p w14:paraId="3C6740C8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arity</w:t>
            </w:r>
          </w:p>
        </w:tc>
        <w:tc>
          <w:tcPr>
            <w:tcW w:w="3119" w:type="dxa"/>
          </w:tcPr>
          <w:p w14:paraId="602CFBDE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14:paraId="38C74ADE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ulliparous (para = 1)</w:t>
            </w:r>
          </w:p>
          <w:p w14:paraId="508FEA9C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Grand-multiparous (para &gt; 4)</w:t>
            </w:r>
          </w:p>
        </w:tc>
        <w:tc>
          <w:tcPr>
            <w:tcW w:w="2268" w:type="dxa"/>
          </w:tcPr>
          <w:p w14:paraId="3C2832D9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Multiparous (para 1-4)</w:t>
            </w:r>
          </w:p>
        </w:tc>
      </w:tr>
      <w:tr w:rsidR="002F5F04" w:rsidRPr="00A0062B" w14:paraId="1D836E13" w14:textId="77777777" w:rsidTr="003E3788">
        <w:tc>
          <w:tcPr>
            <w:tcW w:w="1271" w:type="dxa"/>
          </w:tcPr>
          <w:p w14:paraId="695A6AD5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atient Size</w:t>
            </w:r>
          </w:p>
        </w:tc>
        <w:tc>
          <w:tcPr>
            <w:tcW w:w="3119" w:type="dxa"/>
          </w:tcPr>
          <w:p w14:paraId="4CC15800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14:paraId="3059E40C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derweight (BMI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8.5 kg/m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38E775B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(BMI &gt; 30.0 kg/m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B858D1E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weight (BMI &gt; 18.5 and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.0 kg/m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5F04" w:rsidRPr="00A0062B" w14:paraId="78AB4787" w14:textId="77777777" w:rsidTr="003E3788">
        <w:tc>
          <w:tcPr>
            <w:tcW w:w="1271" w:type="dxa"/>
          </w:tcPr>
          <w:p w14:paraId="56228EE4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Obstetrical History</w:t>
            </w:r>
          </w:p>
        </w:tc>
        <w:tc>
          <w:tcPr>
            <w:tcW w:w="3119" w:type="dxa"/>
          </w:tcPr>
          <w:p w14:paraId="06D09F51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Two of the following:</w:t>
            </w:r>
          </w:p>
          <w:p w14:paraId="0C7C9BC7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hemorrhage</w:t>
            </w:r>
          </w:p>
          <w:p w14:paraId="2370E15C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stillbirth or miscarriage</w:t>
            </w:r>
          </w:p>
          <w:p w14:paraId="3C824583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breech delivery </w:t>
            </w:r>
          </w:p>
          <w:p w14:paraId="6CB18A2E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twins (or more) </w:t>
            </w:r>
          </w:p>
          <w:p w14:paraId="720EED83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pregnancy within 1.5 years or greater than 5 years ago</w:t>
            </w:r>
          </w:p>
          <w:p w14:paraId="41BA9C85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reduction in fetal movements</w:t>
            </w:r>
          </w:p>
        </w:tc>
        <w:tc>
          <w:tcPr>
            <w:tcW w:w="3118" w:type="dxa"/>
          </w:tcPr>
          <w:p w14:paraId="2F1383BE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One of the following:</w:t>
            </w:r>
          </w:p>
          <w:p w14:paraId="1AB1D94E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hemorrhage</w:t>
            </w:r>
          </w:p>
          <w:p w14:paraId="33EA518A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stillbirth or miscarriage</w:t>
            </w:r>
          </w:p>
          <w:p w14:paraId="3F46EA8F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breech delivery </w:t>
            </w:r>
          </w:p>
          <w:p w14:paraId="1EA1381C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vious twins (or more) </w:t>
            </w:r>
          </w:p>
          <w:p w14:paraId="29F23A94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pregnancy within 1.5 years or greater than 5 years ago</w:t>
            </w:r>
          </w:p>
          <w:p w14:paraId="4CBE0047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reduction in fetal movements</w:t>
            </w:r>
          </w:p>
        </w:tc>
        <w:tc>
          <w:tcPr>
            <w:tcW w:w="2268" w:type="dxa"/>
          </w:tcPr>
          <w:p w14:paraId="301D8CB2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Lack of these conditions</w:t>
            </w:r>
          </w:p>
        </w:tc>
      </w:tr>
      <w:tr w:rsidR="002F5F04" w:rsidRPr="00A0062B" w14:paraId="25B0EDFB" w14:textId="77777777" w:rsidTr="003E3788">
        <w:tc>
          <w:tcPr>
            <w:tcW w:w="1271" w:type="dxa"/>
          </w:tcPr>
          <w:p w14:paraId="5DE3EF17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undal Height (3</w:t>
            </w: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rd</w:t>
            </w: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trimester)</w:t>
            </w:r>
          </w:p>
        </w:tc>
        <w:tc>
          <w:tcPr>
            <w:tcW w:w="3119" w:type="dxa"/>
          </w:tcPr>
          <w:p w14:paraId="0C5838AC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118" w:type="dxa"/>
          </w:tcPr>
          <w:p w14:paraId="2F82E6DE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dal height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35cm</w:t>
            </w:r>
          </w:p>
          <w:p w14:paraId="4BDF97F5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Fundal height &gt;40cm</w:t>
            </w:r>
          </w:p>
        </w:tc>
        <w:tc>
          <w:tcPr>
            <w:tcW w:w="2268" w:type="dxa"/>
          </w:tcPr>
          <w:p w14:paraId="5BD56C84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dal height &gt;35cm and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40cm</w:t>
            </w:r>
          </w:p>
        </w:tc>
      </w:tr>
      <w:tr w:rsidR="002F5F04" w:rsidRPr="00A0062B" w14:paraId="00CF3224" w14:textId="77777777" w:rsidTr="003E3788">
        <w:tc>
          <w:tcPr>
            <w:tcW w:w="1271" w:type="dxa"/>
          </w:tcPr>
          <w:p w14:paraId="0FA66A7D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igns of Pre-Eclampsia</w:t>
            </w:r>
          </w:p>
        </w:tc>
        <w:tc>
          <w:tcPr>
            <w:tcW w:w="3119" w:type="dxa"/>
          </w:tcPr>
          <w:p w14:paraId="7E4FE8A4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Very High Blood pressure (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≥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0 systolic and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≥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100 diastolic mmHg)</w:t>
            </w:r>
          </w:p>
          <w:p w14:paraId="5A9CD45C" w14:textId="77777777" w:rsidR="002F5F04" w:rsidRPr="00A0062B" w:rsidRDefault="002F5F04" w:rsidP="003E3788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8BC621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  <w:p w14:paraId="063CD1BC" w14:textId="77777777" w:rsidR="002F5F04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Any sign of pre-eclampsia: proteinuria, headache, epigastric pain, blurred vision, excessive weight gain of 1kg or greater per week, or seizures</w:t>
            </w:r>
          </w:p>
          <w:p w14:paraId="6646C26E" w14:textId="77777777" w:rsidR="002F5F04" w:rsidRPr="00A0062B" w:rsidRDefault="002F5F04" w:rsidP="003E3788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9DEB73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</w:p>
          <w:p w14:paraId="1C5E6D6D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High blood pressure (&gt;120 systolic or &gt;90 diastolic mmHg)</w:t>
            </w:r>
          </w:p>
        </w:tc>
        <w:tc>
          <w:tcPr>
            <w:tcW w:w="3118" w:type="dxa"/>
          </w:tcPr>
          <w:p w14:paraId="6D98AF7C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High blood pressure (&gt;120 systolic or &gt;90 diastolic mmHg)</w:t>
            </w:r>
          </w:p>
        </w:tc>
        <w:tc>
          <w:tcPr>
            <w:tcW w:w="2268" w:type="dxa"/>
          </w:tcPr>
          <w:p w14:paraId="15910D6E" w14:textId="77777777" w:rsidR="002F5F04" w:rsidRPr="00A0062B" w:rsidRDefault="002F5F04" w:rsidP="003E378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Normal blood pressure (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0 systolic and </w:t>
            </w:r>
            <w:r w:rsidRPr="00A0062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90 diastolic mmHg)</w:t>
            </w:r>
          </w:p>
          <w:p w14:paraId="78BCDF4B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Lack of the aforementioned signs</w:t>
            </w:r>
          </w:p>
        </w:tc>
      </w:tr>
      <w:tr w:rsidR="002F5F04" w:rsidRPr="00A0062B" w14:paraId="3EEACA71" w14:textId="77777777" w:rsidTr="003E3788">
        <w:tc>
          <w:tcPr>
            <w:tcW w:w="1271" w:type="dxa"/>
          </w:tcPr>
          <w:p w14:paraId="27C34627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-existing Conditions</w:t>
            </w:r>
          </w:p>
        </w:tc>
        <w:tc>
          <w:tcPr>
            <w:tcW w:w="3119" w:type="dxa"/>
          </w:tcPr>
          <w:p w14:paraId="09670D0E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Two of the following:</w:t>
            </w:r>
          </w:p>
          <w:p w14:paraId="516C8A9E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HIV</w:t>
            </w:r>
          </w:p>
          <w:p w14:paraId="4C0EBE41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  <w:p w14:paraId="6CA5A684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</w:p>
          <w:p w14:paraId="29F20D2A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emale genital mutilation</w:t>
            </w:r>
          </w:p>
          <w:p w14:paraId="45EFDDCC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  <w:p w14:paraId="1E1CB746" w14:textId="77777777" w:rsidR="002F5F04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  <w:p w14:paraId="4EAFBBF1" w14:textId="77777777" w:rsidR="002F5F04" w:rsidRPr="00A0062B" w:rsidRDefault="002F5F04" w:rsidP="003E3788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C9D947" w14:textId="77777777" w:rsidR="002F5F04" w:rsidRPr="00A0062B" w:rsidRDefault="002F5F04" w:rsidP="003E37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  <w:p w14:paraId="48A152A2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One of the following:</w:t>
            </w:r>
          </w:p>
          <w:p w14:paraId="6FEBE285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sepsis</w:t>
            </w:r>
          </w:p>
          <w:p w14:paraId="475E0812" w14:textId="77777777" w:rsidR="002F5F04" w:rsidRPr="00777E57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Fever with ruptured membranes</w:t>
            </w:r>
          </w:p>
        </w:tc>
        <w:tc>
          <w:tcPr>
            <w:tcW w:w="3118" w:type="dxa"/>
          </w:tcPr>
          <w:p w14:paraId="7D6868D6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ne of the following:</w:t>
            </w:r>
          </w:p>
          <w:p w14:paraId="298AD2D4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HIV</w:t>
            </w:r>
          </w:p>
          <w:p w14:paraId="4DC6D6DF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  <w:p w14:paraId="602E0A44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Tuberculosis</w:t>
            </w:r>
          </w:p>
          <w:p w14:paraId="614CCA10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emale genital mutilation</w:t>
            </w:r>
          </w:p>
          <w:p w14:paraId="59F0AF36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  <w:p w14:paraId="017E9DF0" w14:textId="77777777" w:rsidR="002F5F04" w:rsidRPr="00A0062B" w:rsidRDefault="002F5F04" w:rsidP="003E378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t>Malaria</w:t>
            </w:r>
          </w:p>
          <w:p w14:paraId="717DA234" w14:textId="77777777" w:rsidR="002F5F04" w:rsidRPr="00A0062B" w:rsidRDefault="002F5F04" w:rsidP="003E378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C4908F" w14:textId="77777777" w:rsidR="002F5F04" w:rsidRPr="00A0062B" w:rsidRDefault="002F5F04" w:rsidP="003E378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6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ck of the aforementioned conditions</w:t>
            </w:r>
          </w:p>
        </w:tc>
      </w:tr>
    </w:tbl>
    <w:p w14:paraId="635D2456" w14:textId="77777777" w:rsidR="00476B9E" w:rsidRDefault="00476B9E" w:rsidP="000D4B62"/>
    <w:sectPr w:rsidR="00476B9E" w:rsidSect="00D8626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3BBC0" w14:textId="77777777" w:rsidR="00000000" w:rsidRDefault="000D4B62">
      <w:pPr>
        <w:spacing w:after="0" w:line="240" w:lineRule="auto"/>
      </w:pPr>
      <w:r>
        <w:separator/>
      </w:r>
    </w:p>
  </w:endnote>
  <w:endnote w:type="continuationSeparator" w:id="0">
    <w:p w14:paraId="68CF7C83" w14:textId="77777777" w:rsidR="00000000" w:rsidRDefault="000D4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4401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85724" w14:textId="77777777" w:rsidR="00B539FD" w:rsidRDefault="002F5F04" w:rsidP="004F109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33A64C" w14:textId="77777777" w:rsidR="00B539FD" w:rsidRDefault="000D4B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2425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3F26B8" w14:textId="77777777" w:rsidR="00B539FD" w:rsidRDefault="002F5F04" w:rsidP="004F109E">
        <w:pPr>
          <w:pStyle w:val="Footer"/>
          <w:framePr w:wrap="none" w:vAnchor="text" w:hAnchor="margin" w:xAlign="center" w:y="1"/>
          <w:rPr>
            <w:rStyle w:val="PageNumber"/>
          </w:rPr>
        </w:pPr>
        <w:r w:rsidRPr="00D8626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D86267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D8626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D86267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D86267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0BD397C" w14:textId="77777777" w:rsidR="00B539FD" w:rsidRDefault="000D4B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F5A4A" w14:textId="77777777" w:rsidR="00000000" w:rsidRDefault="000D4B62">
      <w:pPr>
        <w:spacing w:after="0" w:line="240" w:lineRule="auto"/>
      </w:pPr>
      <w:r>
        <w:separator/>
      </w:r>
    </w:p>
  </w:footnote>
  <w:footnote w:type="continuationSeparator" w:id="0">
    <w:p w14:paraId="29C9279D" w14:textId="77777777" w:rsidR="00000000" w:rsidRDefault="000D4B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03582" w14:textId="77777777" w:rsidR="002D7CAA" w:rsidRDefault="000D4B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16AE0"/>
    <w:multiLevelType w:val="hybridMultilevel"/>
    <w:tmpl w:val="1598B9C6"/>
    <w:lvl w:ilvl="0" w:tplc="8B9EA8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829BA"/>
    <w:multiLevelType w:val="hybridMultilevel"/>
    <w:tmpl w:val="45228F9E"/>
    <w:lvl w:ilvl="0" w:tplc="7C9AA84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C5896"/>
    <w:multiLevelType w:val="hybridMultilevel"/>
    <w:tmpl w:val="9168D162"/>
    <w:lvl w:ilvl="0" w:tplc="7C9AA84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42925"/>
    <w:multiLevelType w:val="hybridMultilevel"/>
    <w:tmpl w:val="02B899A8"/>
    <w:lvl w:ilvl="0" w:tplc="7C9AA84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359855">
    <w:abstractNumId w:val="3"/>
  </w:num>
  <w:num w:numId="2" w16cid:durableId="1488936752">
    <w:abstractNumId w:val="1"/>
  </w:num>
  <w:num w:numId="3" w16cid:durableId="228199447">
    <w:abstractNumId w:val="2"/>
  </w:num>
  <w:num w:numId="4" w16cid:durableId="1889023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9E"/>
    <w:rsid w:val="000D4B62"/>
    <w:rsid w:val="002F5F04"/>
    <w:rsid w:val="0047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F1FDBC-10E7-4CE5-83FB-8E7A0527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0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F04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2F5F04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F5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F0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5F04"/>
  </w:style>
  <w:style w:type="paragraph" w:styleId="Header">
    <w:name w:val="header"/>
    <w:basedOn w:val="Normal"/>
    <w:link w:val="HeaderChar"/>
    <w:uiPriority w:val="99"/>
    <w:unhideWhenUsed/>
    <w:rsid w:val="002F5F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F0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2-09-23T08:23:00Z</dcterms:created>
  <dcterms:modified xsi:type="dcterms:W3CDTF">2022-09-23T08:24:00Z</dcterms:modified>
</cp:coreProperties>
</file>